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Intervention Design, Content and Characteristics for Eight Youth HIV Prevention Interventions included in Systematic Review   </w:t>
      </w:r>
    </w:p>
    <w:tbl>
      <w:tblPr>
        <w:tblW w:w="1478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460"/>
        <w:gridCol w:w="1594"/>
        <w:gridCol w:w="1646"/>
        <w:gridCol w:w="1440"/>
        <w:gridCol w:w="900"/>
        <w:gridCol w:w="1080"/>
        <w:gridCol w:w="900"/>
        <w:gridCol w:w="1800"/>
        <w:gridCol w:w="1080"/>
        <w:gridCol w:w="1080"/>
        <w:gridCol w:w="1800"/>
      </w:tblGrid>
      <w:tr>
        <w:trPr>
          <w:trHeight w:val="740" w:hRule="atLeast"/>
          <w:cantSplit w:val="true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1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  <w:r>
              <w:rPr>
                <w:b/>
                <w:sz w:val="16"/>
                <w:szCs w:val="16"/>
              </w:rPr>
              <w:t xml:space="preserve">Project Name 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urriculum and/or Intervention Details 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Intervention Development and/or Adaptation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eoretical Framewor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ur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nsity:  Number &amp; Frequency of Sessio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oster Session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w Delivered:  Teaching Metho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ere Delivered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ho Delivered:  Intervention Personne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200" w:leader="none"/>
              </w:tabs>
              <w:rPr/>
            </w:pPr>
            <w:r>
              <w:rPr>
                <w:b/>
                <w:sz w:val="16"/>
                <w:szCs w:val="16"/>
              </w:rPr>
              <w:t>Process Evaluation</w:t>
              <w:tab/>
            </w:r>
          </w:p>
        </w:tc>
      </w:tr>
      <w:tr>
        <w:trPr>
          <w:trHeight w:val="1131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  <w:r>
              <w:rPr>
                <w:b/>
                <w:sz w:val="16"/>
                <w:szCs w:val="16"/>
              </w:rPr>
              <w:t>HAPS [HIV/AIDS Prevention Study]</w:t>
            </w:r>
            <w:r>
              <w:rPr>
                <w:b/>
                <w:sz w:val="16"/>
                <w:szCs w:val="16"/>
                <w:vertAlign w:val="superscript"/>
              </w:rPr>
              <w:t>32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waZulu/Nata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 xml:space="preserve">Use of </w:t>
            </w:r>
            <w:r>
              <w:rPr>
                <w:i/>
                <w:iCs/>
                <w:sz w:val="16"/>
                <w:szCs w:val="16"/>
              </w:rPr>
              <w:t>Amazing Alternatives</w:t>
            </w:r>
            <w:r>
              <w:rPr>
                <w:iCs/>
                <w:sz w:val="16"/>
                <w:szCs w:val="16"/>
              </w:rPr>
              <w:t xml:space="preserve"> and </w:t>
            </w:r>
            <w:r>
              <w:rPr>
                <w:i/>
                <w:iCs/>
                <w:sz w:val="16"/>
                <w:szCs w:val="16"/>
              </w:rPr>
              <w:t xml:space="preserve">Project Northland </w:t>
            </w:r>
            <w:r>
              <w:rPr>
                <w:sz w:val="16"/>
                <w:szCs w:val="16"/>
              </w:rPr>
              <w:t xml:space="preserve">curricula and media-campaign with drama 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Adaptation of two US-based curricula,  </w:t>
            </w:r>
            <w:r>
              <w:rPr>
                <w:i/>
                <w:sz w:val="16"/>
                <w:szCs w:val="16"/>
              </w:rPr>
              <w:t>Amazing Alternatives</w:t>
            </w:r>
            <w:r>
              <w:rPr>
                <w:sz w:val="16"/>
                <w:szCs w:val="16"/>
              </w:rPr>
              <w:t>, and Project Northland</w:t>
            </w:r>
            <w:r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 xml:space="preserve">Theories of health behavior change:  social learning theory, social inoculation, cognitive learning theory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month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units, 30 minutes eac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articipatory learning with interactive techniques, including vignettes, drama and medi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rooms; Grade 9 Life Orientation perio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achers and Peer Leader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ff visits, observation, formal monitoring system in place </w:t>
            </w:r>
          </w:p>
        </w:tc>
      </w:tr>
      <w:tr>
        <w:trPr>
          <w:trHeight w:val="1023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HealthWise</w:t>
            </w:r>
            <w:r>
              <w:rPr>
                <w:b/>
                <w:sz w:val="16"/>
                <w:szCs w:val="16"/>
                <w:vertAlign w:val="superscript"/>
              </w:rPr>
              <w:t>34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-based curricula, </w:t>
            </w:r>
            <w:r>
              <w:rPr>
                <w:i/>
                <w:sz w:val="16"/>
                <w:szCs w:val="16"/>
              </w:rPr>
              <w:t xml:space="preserve">Life Skills Training </w:t>
            </w:r>
            <w:r>
              <w:rPr>
                <w:sz w:val="16"/>
                <w:szCs w:val="16"/>
              </w:rPr>
              <w:t xml:space="preserve">and </w:t>
            </w:r>
            <w:r>
              <w:rPr>
                <w:i/>
                <w:sz w:val="16"/>
                <w:szCs w:val="16"/>
              </w:rPr>
              <w:t>TimeWise</w:t>
            </w:r>
            <w:r>
              <w:rPr>
                <w:sz w:val="16"/>
                <w:szCs w:val="16"/>
              </w:rPr>
              <w:t>, focused on risk reduction &amp; positive leisure time activities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ticipatory adaptation process involving target population; qualitative research and feedback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Development Theory; Multidirectional Influences (MD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 school year (Grade 8) plus booster sessions in Grade 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lessons in Grade 8, delivered over 2-3 class period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:  6 booster lessons in Grade 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acher-led participatory learning with learner workbooks;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room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achers; Youth Development Specialists for comm’ty outreach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ngoing support for teachers and workshops throughout year </w:t>
            </w:r>
            <w:r>
              <w:rPr>
                <w:sz w:val="16"/>
                <w:szCs w:val="16"/>
                <w:vertAlign w:val="superscript"/>
              </w:rPr>
              <w:t>40</w:t>
            </w:r>
          </w:p>
        </w:tc>
      </w:tr>
      <w:tr>
        <w:trPr>
          <w:trHeight w:val="1158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pondombili Project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33</w:t>
            </w: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session curriculum focused on Dual Protection and altering gender role norms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ompiled/adapted from diverse curricula in USA and SA; input to 18 month process from teachers, nurses and students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owerment Theory:  individual (Zimmerman) and group levels (Freire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month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ekly one hour sessions over 16 week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articipatory learning via role playing, group exercises, modeling of HIV preventive behavior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room, Grades 9-10 Guidance or Life Orientation period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er educators, Teachers, Nurs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ember of Work Group was present at each lesson; in-depth interviews with key personnel:  peer educators, teachers, nurses</w:t>
            </w:r>
            <w:r>
              <w:rPr>
                <w:sz w:val="16"/>
                <w:szCs w:val="16"/>
                <w:vertAlign w:val="superscript"/>
              </w:rPr>
              <w:t>41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Population Council, Adolescent Livelihoods</w:t>
            </w:r>
            <w:r>
              <w:rPr>
                <w:b/>
                <w:sz w:val="16"/>
                <w:szCs w:val="16"/>
                <w:vertAlign w:val="superscript"/>
              </w:rPr>
              <w:t>35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ind w:left="201" w:hanging="201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module curriculum specially designed for context, age &amp; socio-cultural group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lly developed curriculum for knowledge and skills on sexual behavior and financial literac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explicit; livelihoods support framewor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month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ekly sessions over x month implementation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-based learning with facilitation by young adult program mento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-of-school,; community venues, such as community hal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der peer facilitator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cus groups and in-depth interviews</w:t>
            </w:r>
          </w:p>
        </w:tc>
      </w:tr>
      <w:tr>
        <w:trPr>
          <w:trHeight w:val="312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 xml:space="preserve">SATZ </w:t>
            </w:r>
            <w:r>
              <w:rPr>
                <w:b/>
                <w:sz w:val="16"/>
                <w:szCs w:val="16"/>
                <w:vertAlign w:val="superscript"/>
              </w:rPr>
              <w:t>31</w:t>
            </w:r>
          </w:p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ual Health Education curriculum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igned using Intervention Mapping method, with curriculum advisor, teachers, research tea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vention Mapping protocol to develop theory and evidence-based health promotion; social learning theory, with  cultural adaptation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-3 month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lessons over 25-55 periods (location dependent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acher led sessions, along with learner workbook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 Orientation class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acher-implemented curriculu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rocess Evaluation:  Staff observed classrooms, maintained informal contact with teachers; qualitative data collection </w:t>
            </w:r>
          </w:p>
        </w:tc>
      </w:tr>
      <w:tr>
        <w:trPr>
          <w:trHeight w:val="312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tepping Stones </w:t>
            </w:r>
            <w:r>
              <w:rPr>
                <w:b/>
                <w:sz w:val="16"/>
                <w:szCs w:val="16"/>
                <w:vertAlign w:val="superscript"/>
              </w:rPr>
              <w:t>11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tepping Stones curriculum for group-based learning; gender transformative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Adaptation of Stepping Stones curriculum developed in Uganda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Development and Process of Change (Freire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-8 week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rteen 3 hour group sessions; approximately 50 hours to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tory group-based learning, led by trained peer facilitators; role play, drama, critical refle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On school premises, after hours.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d facilitators, slightly older peer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archers monitor implementation; qualitative research</w:t>
            </w:r>
          </w:p>
        </w:tc>
      </w:tr>
      <w:tr>
        <w:trPr>
          <w:trHeight w:val="312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 xml:space="preserve">Tshwane Peer Education and Support Programme </w:t>
            </w:r>
            <w:r>
              <w:rPr>
                <w:b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hasis on role of peer educator to raise awareness, mobilize youth &amp; facilitate change in group norms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ing and feedback for peer educators; no curriculu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ystems Theory; emphasis on empowering peer educator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 school year; embedded in schoo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eer educators responsible for determining program at school leve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er Education in classrooms:  included HIV awareness via plays, speakers, art, AIDS Days; classroom lecture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rooms; -intermittent sessions plus peer education offic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er educators, with support from post-grad group facilitators &amp; teacher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cus group discussions with peer educators and teachers</w:t>
            </w:r>
          </w:p>
        </w:tc>
      </w:tr>
      <w:tr>
        <w:trPr>
          <w:trHeight w:val="312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MAGE – Intervention with Microfinance fir AIDS and Gender Equity</w:t>
            </w:r>
            <w:r>
              <w:rPr>
                <w:b/>
                <w:sz w:val="16"/>
                <w:szCs w:val="16"/>
                <w:vertAlign w:val="superscript"/>
              </w:rPr>
              <w:t>12,13</w:t>
            </w:r>
            <w:r>
              <w:rPr>
                <w:b/>
                <w:sz w:val="16"/>
                <w:szCs w:val="16"/>
              </w:rPr>
              <w:t xml:space="preserve">  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ined intervention of group-based  microfinance with gender &amp; HIV training curriculum, Sisters for Life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ed group gender &amp; HIV curriculum, plus micro-lending to women’s groups for small business devm’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tory Learning and A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-15 month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ry 2 week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one hour sessions of Sisters for Life for women in microfinance intervention, followed by community mobilis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venu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d peer facilitators, all women from commun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-depth and key informant interviews with women participants, FGDs with loan group members;  observations &amp; diaries</w:t>
            </w:r>
            <w:r>
              <w:rPr>
                <w:sz w:val="16"/>
                <w:szCs w:val="16"/>
                <w:vertAlign w:val="superscript"/>
              </w:rPr>
              <w:t>42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3:  Additional Material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orient="landscape" w:w="15840" w:h="12240"/>
      <w:pgMar w:left="72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8T20:20:00Z</dcterms:created>
  <dc:creator>aharriso</dc:creator>
  <dc:description/>
  <cp:keywords/>
  <dc:language>en-US</dc:language>
  <cp:lastModifiedBy>aharriso</cp:lastModifiedBy>
  <dcterms:modified xsi:type="dcterms:W3CDTF">2010-02-25T02:07:00Z</dcterms:modified>
  <cp:revision>3</cp:revision>
  <dc:subject/>
  <dc:title>Table 3</dc:title>
</cp:coreProperties>
</file>